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AB765" w14:textId="77777777" w:rsidR="00F43846" w:rsidRPr="00A623A7" w:rsidRDefault="00F43846" w:rsidP="00F43846">
      <w:pPr>
        <w:spacing w:before="120" w:after="120" w:line="480" w:lineRule="auto"/>
        <w:rPr>
          <w:rFonts w:ascii="Times New Roman" w:hAnsi="Times New Roman"/>
          <w:b/>
          <w:sz w:val="24"/>
          <w:szCs w:val="24"/>
        </w:rPr>
      </w:pPr>
      <w:r w:rsidRPr="00A623A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A623A7">
        <w:rPr>
          <w:rFonts w:ascii="Times New Roman" w:hAnsi="Times New Roman"/>
          <w:b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A623A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A623A7">
        <w:rPr>
          <w:rFonts w:ascii="Times New Roman" w:hAnsi="Times New Roman"/>
          <w:b/>
          <w:sz w:val="24"/>
          <w:szCs w:val="24"/>
        </w:rPr>
        <w:t>Calibration Parameters of AAS and % Recovery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623A7">
        <w:rPr>
          <w:rFonts w:ascii="Times New Roman" w:hAnsi="Times New Roman"/>
          <w:b/>
          <w:sz w:val="24"/>
          <w:szCs w:val="24"/>
        </w:rPr>
        <w:t>Metals</w:t>
      </w:r>
    </w:p>
    <w:tbl>
      <w:tblPr>
        <w:tblStyle w:val="ListTable6Colorful-Accent3"/>
        <w:tblW w:w="11767" w:type="dxa"/>
        <w:tblInd w:w="-990" w:type="dxa"/>
        <w:tblLook w:val="06A0" w:firstRow="1" w:lastRow="0" w:firstColumn="1" w:lastColumn="0" w:noHBand="1" w:noVBand="1"/>
      </w:tblPr>
      <w:tblGrid>
        <w:gridCol w:w="946"/>
        <w:gridCol w:w="1056"/>
        <w:gridCol w:w="1443"/>
        <w:gridCol w:w="1403"/>
        <w:gridCol w:w="1218"/>
        <w:gridCol w:w="1303"/>
        <w:gridCol w:w="1498"/>
        <w:gridCol w:w="1450"/>
        <w:gridCol w:w="1450"/>
      </w:tblGrid>
      <w:tr w:rsidR="00F43846" w:rsidRPr="008B7243" w14:paraId="731B2992" w14:textId="77777777" w:rsidTr="005F2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01FA63FA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al</w:t>
            </w:r>
          </w:p>
        </w:tc>
        <w:tc>
          <w:tcPr>
            <w:tcW w:w="1038" w:type="dxa"/>
          </w:tcPr>
          <w:p w14:paraId="7DDA2FD4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urrent (mA)</w:t>
            </w:r>
          </w:p>
        </w:tc>
        <w:tc>
          <w:tcPr>
            <w:tcW w:w="1384" w:type="dxa"/>
          </w:tcPr>
          <w:p w14:paraId="3669D932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avelength (nm)</w:t>
            </w:r>
          </w:p>
        </w:tc>
        <w:tc>
          <w:tcPr>
            <w:tcW w:w="1246" w:type="dxa"/>
          </w:tcPr>
          <w:p w14:paraId="15BE236A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libration curve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</w:t>
            </w:r>
            <w:r w:rsidRPr="00A623A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46" w:type="dxa"/>
          </w:tcPr>
          <w:p w14:paraId="3A61619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ount used for spiking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mg/kg)</w:t>
            </w:r>
          </w:p>
        </w:tc>
        <w:tc>
          <w:tcPr>
            <w:tcW w:w="1315" w:type="dxa"/>
          </w:tcPr>
          <w:p w14:paraId="44E9ADA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mount recovere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(mg/kg)</w:t>
            </w:r>
          </w:p>
        </w:tc>
        <w:tc>
          <w:tcPr>
            <w:tcW w:w="1523" w:type="dxa"/>
          </w:tcPr>
          <w:p w14:paraId="53B7CAAA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ercentage recovery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% 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23" w:type="dxa"/>
          </w:tcPr>
          <w:p w14:paraId="4CE6C44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D (mg/kg)</w:t>
            </w:r>
          </w:p>
        </w:tc>
        <w:tc>
          <w:tcPr>
            <w:tcW w:w="1523" w:type="dxa"/>
          </w:tcPr>
          <w:p w14:paraId="4C04E6E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OQ (mg/kg)</w:t>
            </w:r>
          </w:p>
        </w:tc>
      </w:tr>
      <w:tr w:rsidR="00F43846" w:rsidRPr="008B7243" w14:paraId="4F4FAB44" w14:textId="77777777" w:rsidTr="005F21B0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416B754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u</w:t>
            </w:r>
          </w:p>
        </w:tc>
        <w:tc>
          <w:tcPr>
            <w:tcW w:w="1038" w:type="dxa"/>
          </w:tcPr>
          <w:p w14:paraId="268403EF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84" w:type="dxa"/>
          </w:tcPr>
          <w:p w14:paraId="3197A96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0.1</w:t>
            </w:r>
          </w:p>
        </w:tc>
        <w:tc>
          <w:tcPr>
            <w:tcW w:w="1246" w:type="dxa"/>
          </w:tcPr>
          <w:p w14:paraId="224A1255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65</w:t>
            </w:r>
          </w:p>
        </w:tc>
        <w:tc>
          <w:tcPr>
            <w:tcW w:w="1246" w:type="dxa"/>
          </w:tcPr>
          <w:p w14:paraId="0EAE18C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47F9523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.62</w:t>
            </w:r>
          </w:p>
        </w:tc>
        <w:tc>
          <w:tcPr>
            <w:tcW w:w="1523" w:type="dxa"/>
          </w:tcPr>
          <w:p w14:paraId="42D43CEF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.10</w:t>
            </w:r>
          </w:p>
        </w:tc>
        <w:tc>
          <w:tcPr>
            <w:tcW w:w="1523" w:type="dxa"/>
          </w:tcPr>
          <w:p w14:paraId="633269B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23" w:type="dxa"/>
          </w:tcPr>
          <w:p w14:paraId="200DDFCE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F43846" w:rsidRPr="008B7243" w14:paraId="24475787" w14:textId="77777777" w:rsidTr="005F21B0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3E6A29D8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d</w:t>
            </w:r>
          </w:p>
        </w:tc>
        <w:tc>
          <w:tcPr>
            <w:tcW w:w="1038" w:type="dxa"/>
          </w:tcPr>
          <w:p w14:paraId="09D40AA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84" w:type="dxa"/>
          </w:tcPr>
          <w:p w14:paraId="26A9719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8.6</w:t>
            </w:r>
          </w:p>
        </w:tc>
        <w:tc>
          <w:tcPr>
            <w:tcW w:w="1246" w:type="dxa"/>
          </w:tcPr>
          <w:p w14:paraId="4D76E42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85</w:t>
            </w:r>
          </w:p>
        </w:tc>
        <w:tc>
          <w:tcPr>
            <w:tcW w:w="1246" w:type="dxa"/>
          </w:tcPr>
          <w:p w14:paraId="651A83A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45398A5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.91</w:t>
            </w:r>
          </w:p>
        </w:tc>
        <w:tc>
          <w:tcPr>
            <w:tcW w:w="1523" w:type="dxa"/>
          </w:tcPr>
          <w:p w14:paraId="4B7C077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4.55</w:t>
            </w:r>
          </w:p>
        </w:tc>
        <w:tc>
          <w:tcPr>
            <w:tcW w:w="1523" w:type="dxa"/>
          </w:tcPr>
          <w:p w14:paraId="70362E7F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23" w:type="dxa"/>
          </w:tcPr>
          <w:p w14:paraId="69A2C40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F43846" w:rsidRPr="008B7243" w14:paraId="301A1B07" w14:textId="77777777" w:rsidTr="005F21B0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5FF589BE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i</w:t>
            </w:r>
          </w:p>
        </w:tc>
        <w:tc>
          <w:tcPr>
            <w:tcW w:w="1038" w:type="dxa"/>
          </w:tcPr>
          <w:p w14:paraId="69B2249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84" w:type="dxa"/>
          </w:tcPr>
          <w:p w14:paraId="7232F4F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1.5</w:t>
            </w:r>
          </w:p>
        </w:tc>
        <w:tc>
          <w:tcPr>
            <w:tcW w:w="1246" w:type="dxa"/>
          </w:tcPr>
          <w:p w14:paraId="27ECC3CF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79</w:t>
            </w:r>
          </w:p>
        </w:tc>
        <w:tc>
          <w:tcPr>
            <w:tcW w:w="1246" w:type="dxa"/>
          </w:tcPr>
          <w:p w14:paraId="41209D76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1B4599BA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1523" w:type="dxa"/>
          </w:tcPr>
          <w:p w14:paraId="58273096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8.15</w:t>
            </w:r>
          </w:p>
        </w:tc>
        <w:tc>
          <w:tcPr>
            <w:tcW w:w="1523" w:type="dxa"/>
          </w:tcPr>
          <w:p w14:paraId="727FD74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523" w:type="dxa"/>
          </w:tcPr>
          <w:p w14:paraId="2D7301D5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F43846" w:rsidRPr="008B7243" w14:paraId="56E4C823" w14:textId="77777777" w:rsidTr="005F21B0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748B9C6E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e</w:t>
            </w:r>
          </w:p>
        </w:tc>
        <w:tc>
          <w:tcPr>
            <w:tcW w:w="1038" w:type="dxa"/>
          </w:tcPr>
          <w:p w14:paraId="2AFD0D57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84" w:type="dxa"/>
          </w:tcPr>
          <w:p w14:paraId="48F5934E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5.1</w:t>
            </w:r>
          </w:p>
        </w:tc>
        <w:tc>
          <w:tcPr>
            <w:tcW w:w="1246" w:type="dxa"/>
          </w:tcPr>
          <w:p w14:paraId="1020E2DE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81</w:t>
            </w:r>
          </w:p>
        </w:tc>
        <w:tc>
          <w:tcPr>
            <w:tcW w:w="1246" w:type="dxa"/>
          </w:tcPr>
          <w:p w14:paraId="58AC15B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5CCA2116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.10</w:t>
            </w:r>
          </w:p>
        </w:tc>
        <w:tc>
          <w:tcPr>
            <w:tcW w:w="1523" w:type="dxa"/>
          </w:tcPr>
          <w:p w14:paraId="516442C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.53</w:t>
            </w:r>
          </w:p>
        </w:tc>
        <w:tc>
          <w:tcPr>
            <w:tcW w:w="1523" w:type="dxa"/>
          </w:tcPr>
          <w:p w14:paraId="0E619FF6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523" w:type="dxa"/>
          </w:tcPr>
          <w:p w14:paraId="52425C8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F43846" w:rsidRPr="008B7243" w14:paraId="15B9F267" w14:textId="77777777" w:rsidTr="005F21B0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21DED4C9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n</w:t>
            </w:r>
          </w:p>
        </w:tc>
        <w:tc>
          <w:tcPr>
            <w:tcW w:w="1038" w:type="dxa"/>
          </w:tcPr>
          <w:p w14:paraId="7C95F656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84" w:type="dxa"/>
          </w:tcPr>
          <w:p w14:paraId="201840D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0.0</w:t>
            </w:r>
          </w:p>
        </w:tc>
        <w:tc>
          <w:tcPr>
            <w:tcW w:w="1246" w:type="dxa"/>
          </w:tcPr>
          <w:p w14:paraId="5D7C8532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30</w:t>
            </w:r>
          </w:p>
        </w:tc>
        <w:tc>
          <w:tcPr>
            <w:tcW w:w="1246" w:type="dxa"/>
          </w:tcPr>
          <w:p w14:paraId="0D0EAA21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06A17B1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93</w:t>
            </w:r>
          </w:p>
        </w:tc>
        <w:tc>
          <w:tcPr>
            <w:tcW w:w="1523" w:type="dxa"/>
          </w:tcPr>
          <w:p w14:paraId="7BFC3004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.65</w:t>
            </w:r>
          </w:p>
        </w:tc>
        <w:tc>
          <w:tcPr>
            <w:tcW w:w="1523" w:type="dxa"/>
          </w:tcPr>
          <w:p w14:paraId="14CB03AA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523" w:type="dxa"/>
          </w:tcPr>
          <w:p w14:paraId="4B584E2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F43846" w:rsidRPr="008B7243" w14:paraId="280051E7" w14:textId="77777777" w:rsidTr="005F21B0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1995058E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b</w:t>
            </w:r>
          </w:p>
        </w:tc>
        <w:tc>
          <w:tcPr>
            <w:tcW w:w="1038" w:type="dxa"/>
          </w:tcPr>
          <w:p w14:paraId="0502CB8B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84" w:type="dxa"/>
          </w:tcPr>
          <w:p w14:paraId="5747346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2.9</w:t>
            </w:r>
          </w:p>
        </w:tc>
        <w:tc>
          <w:tcPr>
            <w:tcW w:w="1246" w:type="dxa"/>
          </w:tcPr>
          <w:p w14:paraId="61B1B03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78</w:t>
            </w:r>
          </w:p>
        </w:tc>
        <w:tc>
          <w:tcPr>
            <w:tcW w:w="1246" w:type="dxa"/>
          </w:tcPr>
          <w:p w14:paraId="78C1867D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3351742E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.25</w:t>
            </w:r>
          </w:p>
        </w:tc>
        <w:tc>
          <w:tcPr>
            <w:tcW w:w="1523" w:type="dxa"/>
          </w:tcPr>
          <w:p w14:paraId="56E2CB7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6.25</w:t>
            </w:r>
          </w:p>
        </w:tc>
        <w:tc>
          <w:tcPr>
            <w:tcW w:w="1523" w:type="dxa"/>
          </w:tcPr>
          <w:p w14:paraId="55A4B4BA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523" w:type="dxa"/>
          </w:tcPr>
          <w:p w14:paraId="2AB62042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F43846" w:rsidRPr="008B7243" w14:paraId="600AF796" w14:textId="77777777" w:rsidTr="005F21B0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</w:tcPr>
          <w:p w14:paraId="2F52E129" w14:textId="77777777" w:rsidR="00F43846" w:rsidRPr="008B7243" w:rsidRDefault="00F43846" w:rsidP="005F21B0">
            <w:pPr>
              <w:spacing w:before="120" w:after="12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n</w:t>
            </w:r>
          </w:p>
        </w:tc>
        <w:tc>
          <w:tcPr>
            <w:tcW w:w="1038" w:type="dxa"/>
          </w:tcPr>
          <w:p w14:paraId="1994BE5C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84" w:type="dxa"/>
          </w:tcPr>
          <w:p w14:paraId="7A578870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4.2</w:t>
            </w:r>
          </w:p>
        </w:tc>
        <w:tc>
          <w:tcPr>
            <w:tcW w:w="1246" w:type="dxa"/>
          </w:tcPr>
          <w:p w14:paraId="0B1A39A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76</w:t>
            </w:r>
          </w:p>
        </w:tc>
        <w:tc>
          <w:tcPr>
            <w:tcW w:w="1246" w:type="dxa"/>
          </w:tcPr>
          <w:p w14:paraId="0822BD5F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15" w:type="dxa"/>
          </w:tcPr>
          <w:p w14:paraId="37C7A919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.87</w:t>
            </w:r>
          </w:p>
        </w:tc>
        <w:tc>
          <w:tcPr>
            <w:tcW w:w="1523" w:type="dxa"/>
          </w:tcPr>
          <w:p w14:paraId="01AEF7C8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B72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9.35</w:t>
            </w:r>
          </w:p>
        </w:tc>
        <w:tc>
          <w:tcPr>
            <w:tcW w:w="1523" w:type="dxa"/>
          </w:tcPr>
          <w:p w14:paraId="30646303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523" w:type="dxa"/>
          </w:tcPr>
          <w:p w14:paraId="16373C24" w14:textId="77777777" w:rsidR="00F43846" w:rsidRPr="008B7243" w:rsidRDefault="00F43846" w:rsidP="005F21B0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</w:tbl>
    <w:p w14:paraId="25DB65DF" w14:textId="0932785F" w:rsidR="005A3FE0" w:rsidRDefault="005A3FE0"/>
    <w:p w14:paraId="70408F67" w14:textId="77CA59C7" w:rsidR="00FE0BD0" w:rsidRDefault="00FE0BD0"/>
    <w:p w14:paraId="28E30EC5" w14:textId="75A1D0FA" w:rsidR="00FE0BD0" w:rsidRPr="00FE0BD0" w:rsidRDefault="00FE0B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0BD0">
        <w:rPr>
          <w:rFonts w:ascii="Times New Roman" w:hAnsi="Times New Roman" w:cs="Times New Roman"/>
          <w:b/>
          <w:bCs/>
          <w:sz w:val="24"/>
          <w:szCs w:val="24"/>
        </w:rPr>
        <w:t>Table S2. One way analysis of variance showing metal variations among studied samples</w:t>
      </w:r>
    </w:p>
    <w:p w14:paraId="3291D1CB" w14:textId="77777777" w:rsidR="00FE0BD0" w:rsidRPr="00FE0BD0" w:rsidRDefault="00FE0BD0" w:rsidP="00FE0B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8382" w:type="dxa"/>
        <w:tblLayout w:type="fixed"/>
        <w:tblLook w:val="06A0" w:firstRow="1" w:lastRow="0" w:firstColumn="1" w:lastColumn="0" w:noHBand="1" w:noVBand="1"/>
      </w:tblPr>
      <w:tblGrid>
        <w:gridCol w:w="735"/>
        <w:gridCol w:w="1698"/>
        <w:gridCol w:w="1469"/>
        <w:gridCol w:w="1024"/>
        <w:gridCol w:w="1408"/>
        <w:gridCol w:w="1024"/>
        <w:gridCol w:w="1024"/>
      </w:tblGrid>
      <w:tr w:rsidR="00FE0BD0" w:rsidRPr="00FE0BD0" w14:paraId="37484E95" w14:textId="77777777" w:rsidTr="00FE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gridSpan w:val="2"/>
          </w:tcPr>
          <w:p w14:paraId="7E0410A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7CFF4E93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024" w:type="dxa"/>
          </w:tcPr>
          <w:p w14:paraId="697645E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proofErr w:type="spellStart"/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</w:tcPr>
          <w:p w14:paraId="79657DEB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Mean Square</w:t>
            </w:r>
          </w:p>
        </w:tc>
        <w:tc>
          <w:tcPr>
            <w:tcW w:w="1024" w:type="dxa"/>
          </w:tcPr>
          <w:p w14:paraId="459CA4FF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F</w:t>
            </w:r>
          </w:p>
        </w:tc>
        <w:tc>
          <w:tcPr>
            <w:tcW w:w="1024" w:type="dxa"/>
          </w:tcPr>
          <w:p w14:paraId="25729199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ig.</w:t>
            </w:r>
          </w:p>
        </w:tc>
      </w:tr>
      <w:tr w:rsidR="00FE0BD0" w:rsidRPr="00FE0BD0" w14:paraId="5321CC71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6BFB863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Cu</w:t>
            </w:r>
          </w:p>
        </w:tc>
        <w:tc>
          <w:tcPr>
            <w:tcW w:w="1698" w:type="dxa"/>
          </w:tcPr>
          <w:p w14:paraId="2B58CEE3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0905AB51" w14:textId="3A704356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65</w:t>
            </w:r>
          </w:p>
        </w:tc>
        <w:tc>
          <w:tcPr>
            <w:tcW w:w="1024" w:type="dxa"/>
          </w:tcPr>
          <w:p w14:paraId="3989F58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7C9D113C" w14:textId="681DB03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65</w:t>
            </w:r>
          </w:p>
        </w:tc>
        <w:tc>
          <w:tcPr>
            <w:tcW w:w="1024" w:type="dxa"/>
          </w:tcPr>
          <w:p w14:paraId="30AB18CB" w14:textId="0F66298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82</w:t>
            </w:r>
          </w:p>
        </w:tc>
        <w:tc>
          <w:tcPr>
            <w:tcW w:w="1024" w:type="dxa"/>
          </w:tcPr>
          <w:p w14:paraId="2EE2F019" w14:textId="5979F62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564</w:t>
            </w:r>
          </w:p>
        </w:tc>
      </w:tr>
      <w:tr w:rsidR="00FE0BD0" w:rsidRPr="00FE0BD0" w14:paraId="225DE9A5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52ACF15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4FB2FB08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205541BE" w14:textId="7FD41D7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844</w:t>
            </w:r>
          </w:p>
        </w:tc>
        <w:tc>
          <w:tcPr>
            <w:tcW w:w="1024" w:type="dxa"/>
          </w:tcPr>
          <w:p w14:paraId="01C7D5B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6A5E9017" w14:textId="55FD1341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69</w:t>
            </w:r>
          </w:p>
        </w:tc>
        <w:tc>
          <w:tcPr>
            <w:tcW w:w="1024" w:type="dxa"/>
          </w:tcPr>
          <w:p w14:paraId="48CAAE8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2297532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0DDDAE1A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07D916B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2E483D2C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245F95A8" w14:textId="077A8B24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909</w:t>
            </w:r>
          </w:p>
        </w:tc>
        <w:tc>
          <w:tcPr>
            <w:tcW w:w="1024" w:type="dxa"/>
          </w:tcPr>
          <w:p w14:paraId="01FD0B4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63A5591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59577BBB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C32A48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13933D3A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0C6CC8A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Cd</w:t>
            </w:r>
          </w:p>
        </w:tc>
        <w:tc>
          <w:tcPr>
            <w:tcW w:w="1698" w:type="dxa"/>
          </w:tcPr>
          <w:p w14:paraId="44599045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3B00815B" w14:textId="033886C6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24" w:type="dxa"/>
          </w:tcPr>
          <w:p w14:paraId="1D6F552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53238660" w14:textId="68D87B14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24" w:type="dxa"/>
          </w:tcPr>
          <w:p w14:paraId="14E6E15A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809</w:t>
            </w:r>
          </w:p>
        </w:tc>
        <w:tc>
          <w:tcPr>
            <w:tcW w:w="1024" w:type="dxa"/>
          </w:tcPr>
          <w:p w14:paraId="785FF051" w14:textId="36E464F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36</w:t>
            </w:r>
          </w:p>
        </w:tc>
      </w:tr>
      <w:tr w:rsidR="00FE0BD0" w:rsidRPr="00FE0BD0" w14:paraId="2B729B58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2A09FD5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372065FA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70F4F91D" w14:textId="2A97113A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024" w:type="dxa"/>
          </w:tcPr>
          <w:p w14:paraId="0105D0D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57287807" w14:textId="53F69FA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469194C9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5A05CC1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38CD509B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66BE3969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2AAD650F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590ACA36" w14:textId="007CB9DD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024" w:type="dxa"/>
          </w:tcPr>
          <w:p w14:paraId="0DFC6AB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2795991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11EAED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12663BF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6E5D51D9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379A2952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Pb</w:t>
            </w:r>
          </w:p>
        </w:tc>
        <w:tc>
          <w:tcPr>
            <w:tcW w:w="1698" w:type="dxa"/>
          </w:tcPr>
          <w:p w14:paraId="302FFA05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3B975361" w14:textId="4BF30AF5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3766879B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736D1734" w14:textId="3756DCDF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3B20143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638</w:t>
            </w:r>
          </w:p>
        </w:tc>
        <w:tc>
          <w:tcPr>
            <w:tcW w:w="1024" w:type="dxa"/>
          </w:tcPr>
          <w:p w14:paraId="58B3374C" w14:textId="730175A6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57</w:t>
            </w:r>
          </w:p>
        </w:tc>
      </w:tr>
      <w:tr w:rsidR="00FE0BD0" w:rsidRPr="00FE0BD0" w14:paraId="4B1DE652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0D19D99C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33BDFF2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1AF34275" w14:textId="45F83145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024" w:type="dxa"/>
          </w:tcPr>
          <w:p w14:paraId="01494592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72FE94F4" w14:textId="1A643ABE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2BA54735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7EA9974A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68EEFFD8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5519BC1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752AD0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19C5C9FB" w14:textId="5D87085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024" w:type="dxa"/>
          </w:tcPr>
          <w:p w14:paraId="53E25822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2D5BE1CD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8F239F5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FA6469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5CA4ABE6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33D9FE6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Zn</w:t>
            </w:r>
          </w:p>
        </w:tc>
        <w:tc>
          <w:tcPr>
            <w:tcW w:w="1698" w:type="dxa"/>
          </w:tcPr>
          <w:p w14:paraId="4D007AD9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2675A5BC" w14:textId="20570CFB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34</w:t>
            </w:r>
          </w:p>
        </w:tc>
        <w:tc>
          <w:tcPr>
            <w:tcW w:w="1024" w:type="dxa"/>
          </w:tcPr>
          <w:p w14:paraId="0A63DB0B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33D6DBE3" w14:textId="122E5BCD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34</w:t>
            </w:r>
          </w:p>
        </w:tc>
        <w:tc>
          <w:tcPr>
            <w:tcW w:w="1024" w:type="dxa"/>
          </w:tcPr>
          <w:p w14:paraId="54BE515B" w14:textId="5D533A24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08</w:t>
            </w:r>
          </w:p>
        </w:tc>
        <w:tc>
          <w:tcPr>
            <w:tcW w:w="1024" w:type="dxa"/>
          </w:tcPr>
          <w:p w14:paraId="2443EB40" w14:textId="1A0B441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667</w:t>
            </w:r>
          </w:p>
        </w:tc>
      </w:tr>
      <w:tr w:rsidR="00FE0BD0" w:rsidRPr="00FE0BD0" w14:paraId="6AFE7A89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3463727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662C20B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45F0F21D" w14:textId="4699AED5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808</w:t>
            </w:r>
          </w:p>
        </w:tc>
        <w:tc>
          <w:tcPr>
            <w:tcW w:w="1024" w:type="dxa"/>
          </w:tcPr>
          <w:p w14:paraId="47851B4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5873427C" w14:textId="1784739C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62</w:t>
            </w:r>
          </w:p>
        </w:tc>
        <w:tc>
          <w:tcPr>
            <w:tcW w:w="1024" w:type="dxa"/>
          </w:tcPr>
          <w:p w14:paraId="58CA7FE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6B99166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75F4962F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3FAFCE49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6898B6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75B4DF4D" w14:textId="10D4FD5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842</w:t>
            </w:r>
          </w:p>
        </w:tc>
        <w:tc>
          <w:tcPr>
            <w:tcW w:w="1024" w:type="dxa"/>
          </w:tcPr>
          <w:p w14:paraId="36E78FB9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6C8184B2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FCC8E5C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257E364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25BCC1B6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43326DDA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Fe</w:t>
            </w:r>
          </w:p>
        </w:tc>
        <w:tc>
          <w:tcPr>
            <w:tcW w:w="1698" w:type="dxa"/>
          </w:tcPr>
          <w:p w14:paraId="00AD29E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0E2C3C83" w14:textId="5606E165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24" w:type="dxa"/>
          </w:tcPr>
          <w:p w14:paraId="521A21AA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4F8A6550" w14:textId="4F53DA9F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24" w:type="dxa"/>
          </w:tcPr>
          <w:p w14:paraId="0B5D9B7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920</w:t>
            </w:r>
          </w:p>
        </w:tc>
        <w:tc>
          <w:tcPr>
            <w:tcW w:w="1024" w:type="dxa"/>
          </w:tcPr>
          <w:p w14:paraId="2121B8D7" w14:textId="3D3EDCE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148</w:t>
            </w:r>
          </w:p>
        </w:tc>
      </w:tr>
      <w:tr w:rsidR="00FE0BD0" w:rsidRPr="00FE0BD0" w14:paraId="05C87615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5560200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63B9C698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6904A070" w14:textId="6101B8C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024" w:type="dxa"/>
          </w:tcPr>
          <w:p w14:paraId="718BE61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1F07E94A" w14:textId="5EF6F361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0D8D6E0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5C2306D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040AB669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7666A4BF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ACB182A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3C6AE8F0" w14:textId="1A1AA96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024" w:type="dxa"/>
          </w:tcPr>
          <w:p w14:paraId="6C77055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2D13F53B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71B3953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116FAB4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3C06C0C3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2A049809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Mn</w:t>
            </w:r>
          </w:p>
        </w:tc>
        <w:tc>
          <w:tcPr>
            <w:tcW w:w="1698" w:type="dxa"/>
          </w:tcPr>
          <w:p w14:paraId="0D496C7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54D2A084" w14:textId="0BE07DC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2F64C3E4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47BBD6CC" w14:textId="42E3C67A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0C2C2934" w14:textId="5CEA4FB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024" w:type="dxa"/>
          </w:tcPr>
          <w:p w14:paraId="1535623F" w14:textId="2FAC46A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64</w:t>
            </w:r>
          </w:p>
        </w:tc>
      </w:tr>
      <w:tr w:rsidR="00FE0BD0" w:rsidRPr="00FE0BD0" w14:paraId="5F2ABE63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6A1DC35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12DAE96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7338A1E7" w14:textId="3E44F93B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024" w:type="dxa"/>
          </w:tcPr>
          <w:p w14:paraId="5EA80F6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7064DA2E" w14:textId="374201EC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6813142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EF8859D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17B9F46E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05D6BA7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19BBA97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4F6206D6" w14:textId="771A1509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024" w:type="dxa"/>
          </w:tcPr>
          <w:p w14:paraId="7EAD253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5378C6C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5B6DC0FD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1C9192D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683934FB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53E2E2A5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Mg</w:t>
            </w:r>
          </w:p>
        </w:tc>
        <w:tc>
          <w:tcPr>
            <w:tcW w:w="1698" w:type="dxa"/>
          </w:tcPr>
          <w:p w14:paraId="421DC71B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0B6C379F" w14:textId="3EA5FAD9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519E75F3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471FC50B" w14:textId="7A509F2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28D701B4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142</w:t>
            </w:r>
          </w:p>
        </w:tc>
        <w:tc>
          <w:tcPr>
            <w:tcW w:w="1024" w:type="dxa"/>
          </w:tcPr>
          <w:p w14:paraId="5B690D89" w14:textId="7F1F673B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34</w:t>
            </w:r>
          </w:p>
        </w:tc>
      </w:tr>
      <w:tr w:rsidR="00FE0BD0" w:rsidRPr="00FE0BD0" w14:paraId="14CC1C05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75B276D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A8536DF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4396E819" w14:textId="009524FD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1</w:t>
            </w:r>
          </w:p>
        </w:tc>
        <w:tc>
          <w:tcPr>
            <w:tcW w:w="1024" w:type="dxa"/>
          </w:tcPr>
          <w:p w14:paraId="0F52CDD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76AE9062" w14:textId="01F5EAD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21E5E80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C041CA8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773C2254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755BAE2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933F84F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39C9E41D" w14:textId="74B89C54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024" w:type="dxa"/>
          </w:tcPr>
          <w:p w14:paraId="1140F83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047F1AF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1B3B40EB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4B362527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237BDEC0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58FDF69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K</w:t>
            </w:r>
          </w:p>
        </w:tc>
        <w:tc>
          <w:tcPr>
            <w:tcW w:w="1698" w:type="dxa"/>
          </w:tcPr>
          <w:p w14:paraId="21E8CA8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7AAD88AF" w14:textId="695238FA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6E6188E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2ECDCBFA" w14:textId="523F0DF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2817095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073</w:t>
            </w:r>
          </w:p>
        </w:tc>
        <w:tc>
          <w:tcPr>
            <w:tcW w:w="1024" w:type="dxa"/>
          </w:tcPr>
          <w:p w14:paraId="16CF22EF" w14:textId="72C8383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348</w:t>
            </w:r>
          </w:p>
        </w:tc>
      </w:tr>
      <w:tr w:rsidR="00FE0BD0" w:rsidRPr="00FE0BD0" w14:paraId="7074EDA2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621D40DE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174E6BA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36859C52" w14:textId="1260BAF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24" w:type="dxa"/>
          </w:tcPr>
          <w:p w14:paraId="3ECAD2C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0604DFBB" w14:textId="580706EF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0407CEB2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A913A4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1B470A6A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50CD632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7260A574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00B84363" w14:textId="23F08D8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024" w:type="dxa"/>
          </w:tcPr>
          <w:p w14:paraId="37FDE45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222D9A0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4A79C06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3BD5FC9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500CC914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0F673FC8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98" w:type="dxa"/>
          </w:tcPr>
          <w:p w14:paraId="070682C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1FD3925D" w14:textId="5E71ABE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12A2C89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09F6E5D0" w14:textId="20A1DFA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5FDB0792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709</w:t>
            </w:r>
          </w:p>
        </w:tc>
        <w:tc>
          <w:tcPr>
            <w:tcW w:w="1024" w:type="dxa"/>
          </w:tcPr>
          <w:p w14:paraId="70BE4FEA" w14:textId="0621AADE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48</w:t>
            </w:r>
          </w:p>
        </w:tc>
      </w:tr>
      <w:tr w:rsidR="00FE0BD0" w:rsidRPr="00FE0BD0" w14:paraId="6A427D22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58AF4E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0EE15C2B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76999DD5" w14:textId="49DC006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7E48E7C4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4DF03FEA" w14:textId="7D0D1766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24" w:type="dxa"/>
          </w:tcPr>
          <w:p w14:paraId="14D0DBA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2B86B7B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1E6CACF9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3C76E27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64D977C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05D3F9B0" w14:textId="180745B5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24" w:type="dxa"/>
          </w:tcPr>
          <w:p w14:paraId="301E8EDC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1F5B510F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D417CB3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2459A71C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073F1C68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4A349117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Ca</w:t>
            </w:r>
          </w:p>
        </w:tc>
        <w:tc>
          <w:tcPr>
            <w:tcW w:w="1698" w:type="dxa"/>
          </w:tcPr>
          <w:p w14:paraId="5DAF07E1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1ECE2B7E" w14:textId="6A09FAA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24" w:type="dxa"/>
          </w:tcPr>
          <w:p w14:paraId="666731B3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1FEA9152" w14:textId="7A47A42E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024" w:type="dxa"/>
          </w:tcPr>
          <w:p w14:paraId="04D5C2D8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.547</w:t>
            </w:r>
          </w:p>
        </w:tc>
        <w:tc>
          <w:tcPr>
            <w:tcW w:w="1024" w:type="dxa"/>
          </w:tcPr>
          <w:p w14:paraId="17A099F5" w14:textId="54A4B720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69</w:t>
            </w:r>
          </w:p>
        </w:tc>
      </w:tr>
      <w:tr w:rsidR="00FE0BD0" w:rsidRPr="00FE0BD0" w14:paraId="3648A4E5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B31717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2D99D3E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01723F46" w14:textId="1BE0F671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0</w:t>
            </w:r>
          </w:p>
        </w:tc>
        <w:tc>
          <w:tcPr>
            <w:tcW w:w="1024" w:type="dxa"/>
          </w:tcPr>
          <w:p w14:paraId="16F21B8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6117AFC3" w14:textId="297269EE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024" w:type="dxa"/>
          </w:tcPr>
          <w:p w14:paraId="64BEB26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2CE100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47B92D67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BEAB751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16876BE8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64434FB6" w14:textId="205AFB82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024" w:type="dxa"/>
          </w:tcPr>
          <w:p w14:paraId="0555EE4F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4CA40379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4B260A54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D671C6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40FF5740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 w:val="restart"/>
          </w:tcPr>
          <w:p w14:paraId="260F92AC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Ni</w:t>
            </w:r>
          </w:p>
        </w:tc>
        <w:tc>
          <w:tcPr>
            <w:tcW w:w="1698" w:type="dxa"/>
          </w:tcPr>
          <w:p w14:paraId="3E7AAA8C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Between Groups</w:t>
            </w:r>
          </w:p>
        </w:tc>
        <w:tc>
          <w:tcPr>
            <w:tcW w:w="1469" w:type="dxa"/>
          </w:tcPr>
          <w:p w14:paraId="02EDA371" w14:textId="5D6F7561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24" w:type="dxa"/>
          </w:tcPr>
          <w:p w14:paraId="71A3CCB6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1</w:t>
            </w:r>
          </w:p>
        </w:tc>
        <w:tc>
          <w:tcPr>
            <w:tcW w:w="1408" w:type="dxa"/>
          </w:tcPr>
          <w:p w14:paraId="33F157D5" w14:textId="2556949F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024" w:type="dxa"/>
          </w:tcPr>
          <w:p w14:paraId="4CC35E92" w14:textId="24011B1D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275</w:t>
            </w:r>
          </w:p>
        </w:tc>
        <w:tc>
          <w:tcPr>
            <w:tcW w:w="1024" w:type="dxa"/>
          </w:tcPr>
          <w:p w14:paraId="7E0FD8DB" w14:textId="4E12347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622</w:t>
            </w:r>
          </w:p>
        </w:tc>
      </w:tr>
      <w:tr w:rsidR="00FE0BD0" w:rsidRPr="00FE0BD0" w14:paraId="51475AA2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1EC2F84F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38BCC22C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Within Groups</w:t>
            </w:r>
          </w:p>
        </w:tc>
        <w:tc>
          <w:tcPr>
            <w:tcW w:w="1469" w:type="dxa"/>
          </w:tcPr>
          <w:p w14:paraId="3C71D2CC" w14:textId="17F6EB33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24" w:type="dxa"/>
          </w:tcPr>
          <w:p w14:paraId="75B0BA84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408" w:type="dxa"/>
          </w:tcPr>
          <w:p w14:paraId="17F05510" w14:textId="05906458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024" w:type="dxa"/>
          </w:tcPr>
          <w:p w14:paraId="79FC0B12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55419D9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0BD0" w:rsidRPr="00FE0BD0" w14:paraId="1328DE2A" w14:textId="77777777" w:rsidTr="00FE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vMerge/>
          </w:tcPr>
          <w:p w14:paraId="396CDC35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2048B18D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9" w:type="dxa"/>
          </w:tcPr>
          <w:p w14:paraId="1FD02EF7" w14:textId="76A9B8A6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</w:t>
            </w: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24" w:type="dxa"/>
          </w:tcPr>
          <w:p w14:paraId="10A66AD0" w14:textId="77777777" w:rsidR="00FE0BD0" w:rsidRPr="00FE0BD0" w:rsidRDefault="00FE0BD0" w:rsidP="00FE0B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FE0BD0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6</w:t>
            </w:r>
          </w:p>
        </w:tc>
        <w:tc>
          <w:tcPr>
            <w:tcW w:w="1408" w:type="dxa"/>
          </w:tcPr>
          <w:p w14:paraId="5B5C6010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01DE2FFD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dxa"/>
          </w:tcPr>
          <w:p w14:paraId="43E3BF26" w14:textId="77777777" w:rsidR="00FE0BD0" w:rsidRPr="00FE0BD0" w:rsidRDefault="00FE0BD0" w:rsidP="00FE0BD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1DFB512" w14:textId="77777777" w:rsidR="00FE0BD0" w:rsidRPr="00FE0BD0" w:rsidRDefault="00FE0BD0" w:rsidP="00FE0B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BDB0ED0" w14:textId="77777777" w:rsidR="00FE0BD0" w:rsidRDefault="00FE0BD0"/>
    <w:sectPr w:rsidR="00FE0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46"/>
    <w:rsid w:val="005A3FE0"/>
    <w:rsid w:val="00F43846"/>
    <w:rsid w:val="00FE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2CFF"/>
  <w15:chartTrackingRefBased/>
  <w15:docId w15:val="{C3F2FA25-2D26-47D8-B3E9-443F867D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8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F438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FE0B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E0B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ayo</dc:creator>
  <cp:keywords/>
  <dc:description/>
  <cp:lastModifiedBy>Odunayo</cp:lastModifiedBy>
  <cp:revision>2</cp:revision>
  <dcterms:created xsi:type="dcterms:W3CDTF">2023-02-23T16:28:00Z</dcterms:created>
  <dcterms:modified xsi:type="dcterms:W3CDTF">2023-02-23T17:01:00Z</dcterms:modified>
</cp:coreProperties>
</file>